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1FE88D" w14:textId="73F10FBC" w:rsidR="008709D8" w:rsidRDefault="00A74677" w:rsidP="00A74677">
      <w:pPr>
        <w:jc w:val="center"/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  <w:r w:rsidRPr="00FA694D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>Complementary materials</w:t>
      </w:r>
    </w:p>
    <w:p w14:paraId="6A8DF1B7" w14:textId="77777777" w:rsidR="00A74677" w:rsidRDefault="00A74677" w:rsidP="00A74677">
      <w:pPr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</w:p>
    <w:p w14:paraId="425A7314" w14:textId="621416B3" w:rsidR="00A74677" w:rsidRDefault="00A74677" w:rsidP="00A74677">
      <w:pPr>
        <w:spacing w:line="480" w:lineRule="auto"/>
        <w:jc w:val="center"/>
      </w:pPr>
      <w:r w:rsidRPr="00B42331">
        <w:rPr>
          <w:rFonts w:ascii="Times New Roman" w:hAnsi="Times New Roman"/>
          <w:bCs/>
          <w:noProof/>
          <w:color w:val="000000"/>
          <w:sz w:val="22"/>
        </w:rPr>
        <w:drawing>
          <wp:inline distT="0" distB="0" distL="0" distR="0" wp14:anchorId="1FF4FC73" wp14:editId="07619067">
            <wp:extent cx="5259705" cy="1522730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152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409228" w14:textId="5F64D704" w:rsidR="00A74677" w:rsidRPr="00B42331" w:rsidRDefault="00A74677" w:rsidP="00A74677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bookmarkStart w:id="0" w:name="_GoBack"/>
      <w:r w:rsidRPr="00B42331">
        <w:rPr>
          <w:rFonts w:ascii="Times New Roman" w:hAnsi="Times New Roman"/>
          <w:b/>
          <w:color w:val="000000"/>
          <w:sz w:val="22"/>
        </w:rPr>
        <w:t xml:space="preserve">Figure </w:t>
      </w:r>
      <w:r w:rsidR="00B07B41">
        <w:rPr>
          <w:rFonts w:ascii="Times New Roman" w:hAnsi="Times New Roman"/>
          <w:b/>
          <w:color w:val="000000"/>
          <w:sz w:val="22"/>
        </w:rPr>
        <w:t>S</w:t>
      </w:r>
      <w:r w:rsidRPr="00B42331">
        <w:rPr>
          <w:rFonts w:ascii="Times New Roman" w:hAnsi="Times New Roman"/>
          <w:b/>
          <w:color w:val="000000"/>
          <w:sz w:val="22"/>
        </w:rPr>
        <w:t>1</w:t>
      </w:r>
      <w:bookmarkEnd w:id="0"/>
      <w:r w:rsidRPr="00B42331">
        <w:rPr>
          <w:rFonts w:ascii="Times New Roman" w:hAnsi="Times New Roman"/>
          <w:b/>
          <w:color w:val="000000"/>
          <w:sz w:val="22"/>
        </w:rPr>
        <w:t>.</w:t>
      </w:r>
      <w:r w:rsidRPr="00B42331">
        <w:rPr>
          <w:rFonts w:ascii="Times New Roman" w:hAnsi="Times New Roman"/>
          <w:bCs/>
          <w:color w:val="000000"/>
          <w:sz w:val="22"/>
        </w:rPr>
        <w:t xml:space="preserve"> Grouping and treatment of mice. D-gal: mice fed the standard chow diet plus drinking water with intraperitoneal injection of D-galactose (120 mg/kg of BW); D-gal + VC: vitamin C (100 mg/kg of BW) plus intraperitoneal injection of D-galactose (120 mg/kg of BW); D-gal + NO: non-fermented soy milk (0.1 mL/10g of BW) plus intraperitoneal injection of D-galactose (120 mg/kg of BW); D-gal + CQPC04: L. fermentum CQPC04-fermented soy milk (0.1 mL/10 g of BW) plus intraperitoneal injection of D-galactose (120 mg/kg of BW)</w:t>
      </w:r>
      <w:r w:rsidRPr="00B42331">
        <w:rPr>
          <w:rFonts w:ascii="Times New Roman" w:hAnsi="Times New Roman"/>
          <w:color w:val="000000"/>
          <w:sz w:val="24"/>
          <w:szCs w:val="24"/>
        </w:rPr>
        <w:t>.</w:t>
      </w:r>
    </w:p>
    <w:p w14:paraId="37B7ABD7" w14:textId="7333CCB7" w:rsidR="00A74677" w:rsidRPr="00A74677" w:rsidRDefault="00A74677" w:rsidP="00A74677">
      <w:pPr>
        <w:spacing w:line="480" w:lineRule="auto"/>
        <w:jc w:val="center"/>
      </w:pPr>
    </w:p>
    <w:sectPr w:rsidR="00A74677" w:rsidRPr="00A746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A74677"/>
    <w:rsid w:val="004D4761"/>
    <w:rsid w:val="008709D8"/>
    <w:rsid w:val="00A74677"/>
    <w:rsid w:val="00AC10E6"/>
    <w:rsid w:val="00B0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961D5"/>
  <w15:docId w15:val="{5B6F67E7-8CE1-4E29-BE8F-E6B352E88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荣</dc:creator>
  <cp:keywords/>
  <dc:description/>
  <cp:lastModifiedBy>User</cp:lastModifiedBy>
  <cp:revision>2</cp:revision>
  <dcterms:created xsi:type="dcterms:W3CDTF">2021-08-03T08:59:00Z</dcterms:created>
  <dcterms:modified xsi:type="dcterms:W3CDTF">2021-08-04T11:43:00Z</dcterms:modified>
</cp:coreProperties>
</file>